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EE7D7" w14:textId="77777777" w:rsidR="00072143" w:rsidRPr="000D2569" w:rsidRDefault="00072143" w:rsidP="00072143">
      <w:pPr>
        <w:shd w:val="clear" w:color="auto" w:fill="FFFFFF" w:themeFill="background1"/>
        <w:spacing w:after="120" w:line="240" w:lineRule="auto"/>
        <w:rPr>
          <w:rFonts w:asciiTheme="majorHAnsi" w:hAnsiTheme="majorHAnsi" w:cstheme="majorHAnsi"/>
          <w:b/>
          <w:bCs/>
          <w:caps/>
          <w:sz w:val="24"/>
          <w:szCs w:val="24"/>
          <w:lang w:val="en-US"/>
        </w:rPr>
      </w:pPr>
      <w:r w:rsidRPr="000D2569">
        <w:rPr>
          <w:rFonts w:asciiTheme="majorHAnsi" w:hAnsiTheme="majorHAnsi" w:cstheme="majorHAnsi"/>
          <w:b/>
          <w:bCs/>
          <w:sz w:val="24"/>
          <w:szCs w:val="24"/>
          <w:lang w:val="en-US"/>
        </w:rPr>
        <w:t xml:space="preserve">Table </w:t>
      </w:r>
      <w:r>
        <w:rPr>
          <w:rFonts w:asciiTheme="majorHAnsi" w:hAnsiTheme="majorHAnsi" w:cstheme="majorHAnsi"/>
          <w:b/>
          <w:bCs/>
          <w:sz w:val="24"/>
          <w:szCs w:val="24"/>
          <w:lang w:val="en-US"/>
        </w:rPr>
        <w:t>B</w:t>
      </w:r>
      <w:r w:rsidRPr="000D2569">
        <w:rPr>
          <w:rFonts w:asciiTheme="majorHAnsi" w:hAnsiTheme="majorHAnsi" w:cstheme="majorHAnsi"/>
          <w:b/>
          <w:bCs/>
          <w:sz w:val="24"/>
          <w:szCs w:val="24"/>
          <w:lang w:val="en-US"/>
        </w:rPr>
        <w:t>. Intervention development – content</w:t>
      </w:r>
    </w:p>
    <w:tbl>
      <w:tblPr>
        <w:tblStyle w:val="Tabel-Gitter"/>
        <w:tblW w:w="14312" w:type="dxa"/>
        <w:tblLook w:val="04A0" w:firstRow="1" w:lastRow="0" w:firstColumn="1" w:lastColumn="0" w:noHBand="0" w:noVBand="1"/>
      </w:tblPr>
      <w:tblGrid>
        <w:gridCol w:w="1320"/>
        <w:gridCol w:w="3920"/>
        <w:gridCol w:w="2410"/>
        <w:gridCol w:w="3118"/>
        <w:gridCol w:w="3544"/>
      </w:tblGrid>
      <w:tr w:rsidR="00072143" w:rsidRPr="000D2569" w14:paraId="37FF9F26" w14:textId="77777777" w:rsidTr="00B77FCD">
        <w:tc>
          <w:tcPr>
            <w:tcW w:w="1320" w:type="dxa"/>
          </w:tcPr>
          <w:p w14:paraId="0B20F4DB" w14:textId="77777777" w:rsidR="00072143" w:rsidRPr="000D2569" w:rsidRDefault="00072143"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Intervention Content</w:t>
            </w:r>
          </w:p>
        </w:tc>
        <w:tc>
          <w:tcPr>
            <w:tcW w:w="3920" w:type="dxa"/>
          </w:tcPr>
          <w:p w14:paraId="0A5E2F8F" w14:textId="77777777" w:rsidR="00072143" w:rsidRPr="000D2569" w:rsidRDefault="00072143" w:rsidP="00B77FCD">
            <w:pPr>
              <w:spacing w:after="120"/>
              <w:rPr>
                <w:rFonts w:asciiTheme="majorHAnsi" w:hAnsiTheme="majorHAnsi" w:cstheme="majorHAnsi"/>
                <w:b/>
                <w:bCs/>
                <w:caps/>
                <w:sz w:val="18"/>
                <w:szCs w:val="18"/>
                <w:lang w:val="en-US"/>
              </w:rPr>
            </w:pPr>
            <w:r w:rsidRPr="000D2569">
              <w:rPr>
                <w:rFonts w:asciiTheme="majorHAnsi" w:hAnsiTheme="majorHAnsi" w:cstheme="majorHAnsi"/>
                <w:b/>
                <w:bCs/>
                <w:sz w:val="18"/>
                <w:szCs w:val="18"/>
                <w:lang w:val="en-US"/>
              </w:rPr>
              <w:t xml:space="preserve">Results from the literature reviews </w:t>
            </w:r>
          </w:p>
        </w:tc>
        <w:tc>
          <w:tcPr>
            <w:tcW w:w="2410" w:type="dxa"/>
          </w:tcPr>
          <w:p w14:paraId="5A5324B0" w14:textId="77777777" w:rsidR="00072143" w:rsidRPr="000D2569" w:rsidRDefault="00072143" w:rsidP="00B77FCD">
            <w:pPr>
              <w:spacing w:after="120"/>
              <w:rPr>
                <w:rFonts w:asciiTheme="majorHAnsi" w:hAnsiTheme="majorHAnsi" w:cstheme="majorHAnsi"/>
                <w:b/>
                <w:bCs/>
                <w:caps/>
                <w:sz w:val="18"/>
                <w:szCs w:val="18"/>
                <w:lang w:val="en-US"/>
              </w:rPr>
            </w:pPr>
            <w:r w:rsidRPr="000D2569">
              <w:rPr>
                <w:rFonts w:asciiTheme="majorHAnsi" w:hAnsiTheme="majorHAnsi" w:cstheme="majorHAnsi"/>
                <w:b/>
                <w:bCs/>
                <w:sz w:val="18"/>
                <w:szCs w:val="18"/>
                <w:lang w:val="en-US"/>
              </w:rPr>
              <w:t>Preliminary intervention</w:t>
            </w:r>
          </w:p>
        </w:tc>
        <w:tc>
          <w:tcPr>
            <w:tcW w:w="3118" w:type="dxa"/>
          </w:tcPr>
          <w:p w14:paraId="42B3666E" w14:textId="77777777" w:rsidR="00072143" w:rsidRPr="000D2569" w:rsidRDefault="00072143" w:rsidP="00B77FCD">
            <w:pPr>
              <w:spacing w:after="120"/>
              <w:rPr>
                <w:rFonts w:asciiTheme="majorHAnsi" w:hAnsiTheme="majorHAnsi" w:cstheme="majorHAnsi"/>
                <w:b/>
                <w:bCs/>
                <w:caps/>
                <w:sz w:val="18"/>
                <w:szCs w:val="18"/>
                <w:lang w:val="en-US"/>
              </w:rPr>
            </w:pPr>
            <w:r w:rsidRPr="000D2569">
              <w:rPr>
                <w:rFonts w:asciiTheme="majorHAnsi" w:hAnsiTheme="majorHAnsi" w:cstheme="majorHAnsi"/>
                <w:b/>
                <w:bCs/>
                <w:sz w:val="18"/>
                <w:szCs w:val="18"/>
                <w:lang w:val="en-US"/>
              </w:rPr>
              <w:t>Workshop results</w:t>
            </w:r>
          </w:p>
        </w:tc>
        <w:tc>
          <w:tcPr>
            <w:tcW w:w="3544" w:type="dxa"/>
          </w:tcPr>
          <w:p w14:paraId="776D526A" w14:textId="77777777" w:rsidR="00072143" w:rsidRPr="000D2569" w:rsidRDefault="00072143" w:rsidP="00B77FCD">
            <w:pPr>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Final Intervention</w:t>
            </w:r>
          </w:p>
        </w:tc>
      </w:tr>
      <w:tr w:rsidR="00072143" w:rsidRPr="0089465B" w14:paraId="45CDE172" w14:textId="77777777" w:rsidTr="00B77FCD">
        <w:tc>
          <w:tcPr>
            <w:tcW w:w="1320" w:type="dxa"/>
          </w:tcPr>
          <w:p w14:paraId="64894B58" w14:textId="77777777" w:rsidR="00072143" w:rsidRPr="000D2569" w:rsidRDefault="00072143"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Individualized content</w:t>
            </w:r>
          </w:p>
        </w:tc>
        <w:tc>
          <w:tcPr>
            <w:tcW w:w="3920" w:type="dxa"/>
          </w:tcPr>
          <w:p w14:paraId="021C674F" w14:textId="55DA62C3" w:rsidR="00072143" w:rsidRPr="00C4689F" w:rsidRDefault="00072143" w:rsidP="00B77FCD">
            <w:pPr>
              <w:spacing w:after="120"/>
              <w:rPr>
                <w:rFonts w:asciiTheme="majorHAnsi" w:hAnsiTheme="majorHAnsi" w:cstheme="majorHAnsi"/>
                <w:b/>
                <w:bCs/>
                <w:sz w:val="18"/>
                <w:szCs w:val="18"/>
                <w:lang w:val="en-US"/>
              </w:rPr>
            </w:pPr>
            <w:r w:rsidRPr="00C4689F">
              <w:rPr>
                <w:rFonts w:asciiTheme="majorHAnsi" w:hAnsiTheme="majorHAnsi" w:cstheme="majorHAnsi"/>
                <w:sz w:val="18"/>
                <w:szCs w:val="18"/>
                <w:lang w:val="en-US"/>
              </w:rPr>
              <w:t xml:space="preserve">The intervention should be individually tailored with the opportunity to shape the content according to personal needs. Patients wish to be involved in their treatment and request help to make their own good choices </w:t>
            </w:r>
            <w:r w:rsidRPr="00C4689F">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oai9EYfy","properties":{"formattedCitation":"(21,51,52)","plainCitation":"(21,51,52)","noteIndex":0},"citationItems":[{"id":230,"uris":["http://zotero.org/users/7085206/items/DQT49F3V"],"itemData":{"id":230,"type":"article-journal","abstract":"Objectives: The diagnosis of rheumatoid arthritis (RA) brings rapid pharmacological and multidisciplinary team interventions to address inflammatory processes and symptom management. However, people may also need support on the journey to self-management. The aim of this study was to explore what professional support patients feel they receive upon diagnosis, and what support they feel would be most helpful. Methods: Two focus groups comprised patients with at least five years'; disease duration (n = 7), and patients more recently diagnosed (5–18 months, n = 5). The latter had attended at least two appointments in a rheumatology nurse specialist clinic during the previous year, aimed at providing support upon diagnosis. Transcripts were subjected to thematic analysis to identify common issues regarding support needs, which were then grouped into themes. Interviewing and analysis was performed by researchers not involved in clinical care. Results: Four overarching themes emerged. ‘Information’ was needed about the symptoms of RA, its management and personal outcome, while ‘Support’ related to emotional needs (‘It's quite hard to grasp the enormity of it’). Information and Support overlapped, in that patients wanted someone to talk to, and to be listened to. These two themes were underpinned by issues of service delivery: ‘Choice’ (patient or professional to talk to, groups, one-to-one) and ‘Involvement’ (holistic care, partnership), which overlapped in terms of the opportunity to decide when and which interventions to access. Conclusions: People with RA report not only informational, but also emotional support needs at diagnosis. The potential for delivering emotional support to patients around the time of diagnosis warrants further exploration. Copyright © 2008 John Wiley &amp; Sons, Ltd.","container-title":"Musculoskeletal Care","DOI":"10.1002/msc.132","ISSN":"1557-0681","issue":"3","language":"en","note":"_eprint: https://onlinelibrary.wiley.com/doi/pdf/10.1002/msc.132","page":"155-167","source":"Wiley Online Library","title":"‘It's quite hard to grasp the enormity of it’: Perceived needs of people upon diagnosis of rheumatoid arthritis","title-short":"‘It's quite hard to grasp the enormity of it’","volume":"6","author":[{"family":"Radford","given":"S."},{"family":"Carr","given":"M."},{"family":"Hehir","given":"M."},{"family":"Davis","given":"B."},{"family":"Robertson","given":"L."},{"family":"Cockshott","given":"Z."},{"family":"Tipler","given":"S."},{"family":"Hewlett","given":"S."}],"issued":{"date-parts":[["2008"]]}}},{"id":231,"uris":["http://zotero.org/users/7085206/items/U9DU9D6E"],"itemData":{"id":231,"type":"article-journal","abstract":"Background: Following a diagnosis of rheumatoid arthritis (RA), patients have to adapt to lifelong, unpredictable but repeated episodes of pain and disability, potentially leading to permanent loss of function and its consequences on their lives. We established nurse clinics with the aim of supporting newly diagnosed RA patients in adapting to and managing their long-term condition. The aim of this study was to explore the content of clinic discussions in this new clinical service, in order to ascertain patients' needs upon diagnosis. Methods: All clinic letters from the nurse to the family doctor were analysed. Every topic mentioned was systematically coded independently by a researcher and a patient research partner, who compared and agreed codes. Codes were organized into categories, and, finally, into overarching themes. Results: Twenty-four patients had 74 appointment letters. A total of 79 codes were identified, from which ten categories emerged, and, finally, three overarching themes. The first theme related to ‘Emotional support’, which underpinned the other two themes and was discussed in almost all appointments. Issues included discussions about the emotional consequences of RA, needing time to adjust, frustration and fears for the future. The second theme ‘Practicalities of the treatment of RA’, included subordinate themes relating to the nature of RA, such as identity, cause, timeline, consequences and treatment. Medication issues were discussed and referrals to the multidisciplinary team were made. The final theme related to the ‘Self-management of RA’, and included discussions on physical symptoms and their management. Conclusions: The offer to attend a nurse clinic soon after diagnosis allowed RA patients to discuss a wide range of practical and self-management issues. However, most patients also took the opportunity and time to discuss emotional reactions and adaptations to diagnosis. The data suggest an unmet need for emotional support that a nurse clinic might be able to provide. Copyright © 2007 John Wiley &amp; Sons, Ltd.","container-title":"Musculoskeletal Care","DOI":"10.1002/msc.115","ISSN":"1557-0681","issue":"2","language":"en","note":"_eprint: https://onlinelibrary.wiley.com/doi/pdf/10.1002/msc.115","page":"124-134","source":"Wiley Online Library","title":"Nursing support at the onset of rheumatoid arthritis: Time and space for emotions, practicalities and self-management","title-short":"Nursing support at the onset of rheumatoid arthritis","volume":"6","author":[{"family":"Hehir","given":"M."},{"family":"Carr","given":"M."},{"family":"Davis","given":"B."},{"family":"Radford","given":"S."},{"family":"Robertson","given":"L."},{"family":"Tipler","given":"S."},{"family":"Hewlett","given":"S."}],"issued":{"date-parts":[["2008"]]}}},{"id":324,"uris":["http://zotero.org/users/7085206/items/33YMU9SV"],"itemData":{"id":324,"type":"article-journal","abstract":"Purpose\nTo explore patients’ preferred treatment outcomes during their first two years with rheumatoid arthritis (RA).\n\nPatients and Methods\nA qualitative, longitudinal, multicenter study with interviews at two time points was performed in Sweden. Individual interviews were conducted at time point 1 with 31 patients with RA, defined as disease duration of ≤1 year and treatment for 3–7 months. Seven focus group interviews and five individual interviews were conducted at time point 2 with 22 patients 12–20 months after treatment initiation. The interviews were analyzed using the Qualitative Analysis Guide of Leuven. A core category with four related concepts emerged.\n\nResults\nThe core finding of patient-preferred treatment outcomes was “mastering a new life situation”. Patients preferred to experience control of the disease by controlling the symptoms and by experiencing absence of disease. To experience autonomy by regaining former activity level, experiencing independence, and being empowered was another preferred outcome. Patients preferred to regain identity through being able to participate, experience well-being, and regain former self-image. To experience joy in everyday life through vitality and believing in the future was another preferred outcome. Patients’ preferences developed over time from the acute phase of controlling the symptoms and wanting to return to the life they lived prior to diagnosis, to a more preventive way of self-management and empowerment to master the new life situation.\n\nConclusion\nThe patients’ preferred treatment outcomes during the first two years with RA were to master their new life situation and changed from a preference to return to a life lived prior disease onset, to a preference of living with quality of life, despite RA. This study increases the understanding of patients’ preferred treatment outcomes in the early disease course and can be a foundation for tailoring interventions to be more person-centered and to improve long-term treatment outcomes.","container-title":"Patient preference and adherence","DOI":"10.2147/PPA.S253507","ISSN":"1177-889X","journalAbbreviation":"Patient Prefer Adherence","note":"PMID: 32884244\nPMCID: PMC7431595","page":"1421-1433","source":"PubMed Central","title":"“Mastering a New Life Situation” – Patients’ Preferences of Treatment Outcomes in Early Rheumatoid Arthritis – A Longitudinal Qualitative Study","volume":"14","author":[{"family":"Landgren","given":"Ellen"},{"family":"Bremander","given":"Ann"},{"family":"Lindqvist","given":"Elisabet"},{"family":"Nylander","given":"Maria"},{"family":"Van der Elst","given":"Kristien"},{"family":"Larsson","given":"Ingrid"}],"issued":{"date-parts":[["2020",8,13]]}}}],"schema":"https://github.com/citation-style-language/schema/raw/master/csl-citation.json"} </w:instrText>
            </w:r>
            <w:r w:rsidRPr="00C4689F">
              <w:rPr>
                <w:rFonts w:asciiTheme="majorHAnsi" w:hAnsiTheme="majorHAnsi" w:cstheme="majorHAnsi"/>
                <w:sz w:val="18"/>
                <w:szCs w:val="18"/>
                <w:lang w:val="en-US"/>
              </w:rPr>
              <w:fldChar w:fldCharType="separate"/>
            </w:r>
            <w:r w:rsidRPr="002038CD">
              <w:rPr>
                <w:rFonts w:ascii="Calibri Light" w:hAnsi="Calibri Light" w:cs="Calibri Light"/>
                <w:sz w:val="18"/>
                <w:lang w:val="en-US"/>
              </w:rPr>
              <w:t>(21,51,52)</w:t>
            </w:r>
            <w:r w:rsidRPr="00C4689F">
              <w:rPr>
                <w:rFonts w:asciiTheme="majorHAnsi" w:hAnsiTheme="majorHAnsi" w:cstheme="majorHAnsi"/>
                <w:sz w:val="18"/>
                <w:szCs w:val="18"/>
                <w:lang w:val="en-US"/>
              </w:rPr>
              <w:fldChar w:fldCharType="end"/>
            </w:r>
            <w:r w:rsidRPr="00C4689F">
              <w:rPr>
                <w:rFonts w:asciiTheme="majorHAnsi" w:hAnsiTheme="majorHAnsi" w:cstheme="majorHAnsi"/>
                <w:sz w:val="18"/>
                <w:szCs w:val="18"/>
                <w:lang w:val="en-US"/>
              </w:rPr>
              <w:t xml:space="preserve"> I</w:t>
            </w:r>
            <w:r w:rsidRPr="00C4689F">
              <w:rPr>
                <w:rFonts w:asciiTheme="majorHAnsi" w:hAnsiTheme="majorHAnsi" w:cstheme="majorHAnsi"/>
                <w:color w:val="1C1D1E"/>
                <w:sz w:val="18"/>
                <w:szCs w:val="18"/>
                <w:shd w:val="clear" w:color="auto" w:fill="FFFFFF"/>
                <w:lang w:val="en-US"/>
              </w:rPr>
              <w:t>nvolving the patient in the decision-making is positively associated with the patient’s sense of trust, control, and self-efficacy. It was negatively associated with patient feelings of uncertainty </w:t>
            </w:r>
            <w:r w:rsidRPr="00C4689F">
              <w:rPr>
                <w:rFonts w:asciiTheme="majorHAnsi" w:hAnsiTheme="majorHAnsi" w:cstheme="majorHAnsi"/>
                <w:color w:val="1C1D1E"/>
                <w:sz w:val="18"/>
                <w:szCs w:val="18"/>
                <w:shd w:val="clear" w:color="auto" w:fill="FFFFFF"/>
                <w:lang w:val="en-US"/>
              </w:rPr>
              <w:fldChar w:fldCharType="begin"/>
            </w:r>
            <w:r>
              <w:rPr>
                <w:rFonts w:asciiTheme="majorHAnsi" w:hAnsiTheme="majorHAnsi" w:cstheme="majorHAnsi"/>
                <w:color w:val="1C1D1E"/>
                <w:sz w:val="18"/>
                <w:szCs w:val="18"/>
                <w:shd w:val="clear" w:color="auto" w:fill="FFFFFF"/>
                <w:lang w:val="en-US"/>
              </w:rPr>
              <w:instrText xml:space="preserve"> ADDIN ZOTERO_ITEM CSL_CITATION {"citationID":"cdIsNUJN","properties":{"formattedCitation":"(94)","plainCitation":"(94)","noteIndex":0},"citationItems":[{"id":86,"uris":["http://zotero.org/users/7085206/items/DSI6BDYA"],"itemData":{"id":86,"type":"article-journal","abstract":"Objective The aim of this study was to review the literature on clinician characteristics influencing patient–clinician communication or patient outcome in oncology. Methods Studies investigating the association of clinician characteristics with quality of communication and with outcome for adult cancer patients were systematically searched in MEDLINE, PSYINFO, PUBMED, EMBASE, CINHAL, Web of Science and The Cochrane Library up to November 2012. We used the preferred reporting items for systematic reviews and meta-analyses statement to guide our review. Articles were extracted independently by two of the authors using predefined criteria. Results Twenty seven articles met the inclusion criteria. Clinician characteristics included a variety of sociodemographic, relational, and personal characteristics. A positive impact on quality of communication and/or patient outcome was reported for communication skills training, an external locus of control, empathy, a socioemotional approach, shared decision-making style, higher anxiety, and defensiveness. A negative impact was reported for increased level of fatigue and burnout and expression of worry. Professional experience of clinicians was not related to communication and/or to patient outcome, and divergent results were reported for clinician gender, age, stress, posture, and confidence or self-efficacy. Conclusions Various clinician characteristics have different effects on quality of communication and/or patient outcome. Research is needed to investigate the pathways leading to effective communication between clinicians and patients. Copyright © 2013 John Wiley &amp; Sons, Ltd.","container-title":"Psycho-Oncology","DOI":"10.1002/pon.3445","ISSN":"1099-1611","issue":"4","language":"en","note":"_eprint: https://onlinelibrary.wiley.com/doi/pdf/10.1002/pon.3445","page":"375-381","source":"Wiley Online Library","title":"Clinician characteristics, communication, and patient outcome in oncology: a systematic review","title-short":"Clinician characteristics, communication, and patient outcome in oncology","volume":"23","author":[{"family":"Vries","given":"A. M. M. De"},{"family":"Roten","given":"Y.","dropping-particle":"de"},{"family":"Meystre","given":"C."},{"family":"Passchier","given":"J."},{"family":"Despland","given":"J.-N."},{"family":"Stiefel","given":"F."}],"issued":{"date-parts":[["2014"]]}}}],"schema":"https://github.com/citation-style-language/schema/raw/master/csl-citation.json"} </w:instrText>
            </w:r>
            <w:r w:rsidRPr="00C4689F">
              <w:rPr>
                <w:rFonts w:asciiTheme="majorHAnsi" w:hAnsiTheme="majorHAnsi" w:cstheme="majorHAnsi"/>
                <w:color w:val="1C1D1E"/>
                <w:sz w:val="18"/>
                <w:szCs w:val="18"/>
                <w:shd w:val="clear" w:color="auto" w:fill="FFFFFF"/>
                <w:lang w:val="en-US"/>
              </w:rPr>
              <w:fldChar w:fldCharType="separate"/>
            </w:r>
            <w:r w:rsidRPr="002038CD">
              <w:rPr>
                <w:rFonts w:ascii="Calibri Light" w:hAnsi="Calibri Light" w:cs="Calibri Light"/>
                <w:sz w:val="18"/>
              </w:rPr>
              <w:t>(94)</w:t>
            </w:r>
            <w:r w:rsidRPr="00C4689F">
              <w:rPr>
                <w:rFonts w:asciiTheme="majorHAnsi" w:hAnsiTheme="majorHAnsi" w:cstheme="majorHAnsi"/>
                <w:color w:val="1C1D1E"/>
                <w:sz w:val="18"/>
                <w:szCs w:val="18"/>
                <w:shd w:val="clear" w:color="auto" w:fill="FFFFFF"/>
                <w:lang w:val="en-US"/>
              </w:rPr>
              <w:fldChar w:fldCharType="end"/>
            </w:r>
            <w:r w:rsidR="002E2210">
              <w:rPr>
                <w:rFonts w:asciiTheme="majorHAnsi" w:hAnsiTheme="majorHAnsi" w:cstheme="majorHAnsi"/>
                <w:color w:val="1C1D1E"/>
                <w:sz w:val="18"/>
                <w:szCs w:val="18"/>
                <w:shd w:val="clear" w:color="auto" w:fill="FFFFFF"/>
                <w:lang w:val="en-US"/>
              </w:rPr>
              <w:t>.</w:t>
            </w:r>
          </w:p>
        </w:tc>
        <w:tc>
          <w:tcPr>
            <w:tcW w:w="2410" w:type="dxa"/>
          </w:tcPr>
          <w:p w14:paraId="16B3EA3D" w14:textId="77777777" w:rsidR="00072143" w:rsidRPr="000D2569" w:rsidRDefault="00072143" w:rsidP="00B77FCD">
            <w:pPr>
              <w:pStyle w:val="Listeafsnit"/>
              <w:autoSpaceDE w:val="0"/>
              <w:autoSpaceDN w:val="0"/>
              <w:adjustRightInd w:val="0"/>
              <w:spacing w:after="120"/>
              <w:ind w:left="0"/>
              <w:rPr>
                <w:rFonts w:asciiTheme="majorHAnsi" w:hAnsiTheme="majorHAnsi" w:cstheme="majorHAnsi"/>
                <w:b/>
                <w:bCs/>
                <w:sz w:val="18"/>
                <w:szCs w:val="18"/>
                <w:lang w:val="en-US"/>
              </w:rPr>
            </w:pPr>
            <w:r w:rsidRPr="000D2569">
              <w:rPr>
                <w:rFonts w:asciiTheme="majorHAnsi" w:eastAsia="Times New Roman" w:hAnsiTheme="majorHAnsi" w:cstheme="majorHAnsi"/>
                <w:sz w:val="18"/>
                <w:szCs w:val="18"/>
                <w:lang w:val="en-US"/>
              </w:rPr>
              <w:t xml:space="preserve">The sessions will focus on patients’ actual challenges in living with IA “everyday life” both emotional, social, and physical. And will integrate training in specific tools to solve challenges. </w:t>
            </w:r>
          </w:p>
        </w:tc>
        <w:tc>
          <w:tcPr>
            <w:tcW w:w="3118" w:type="dxa"/>
          </w:tcPr>
          <w:p w14:paraId="0F2DE3E8" w14:textId="77777777" w:rsidR="00072143" w:rsidRPr="000D2569" w:rsidRDefault="00072143"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An individual approach with time to listen and help the patient prioritize time and activities was highlighted.  </w:t>
            </w:r>
          </w:p>
          <w:p w14:paraId="6E8CF92B" w14:textId="77777777" w:rsidR="00072143" w:rsidRPr="000D2569" w:rsidRDefault="00072143"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Goals should be adjusted according to patient readiness. </w:t>
            </w:r>
          </w:p>
          <w:p w14:paraId="313FE82C" w14:textId="77777777" w:rsidR="00072143" w:rsidRPr="000D2569" w:rsidRDefault="00072143" w:rsidP="00B77FCD">
            <w:pPr>
              <w:rPr>
                <w:rFonts w:asciiTheme="majorHAnsi" w:hAnsiTheme="majorHAnsi" w:cstheme="majorHAnsi"/>
                <w:b/>
                <w:bCs/>
                <w:sz w:val="18"/>
                <w:szCs w:val="18"/>
                <w:lang w:val="en-US"/>
              </w:rPr>
            </w:pPr>
          </w:p>
        </w:tc>
        <w:tc>
          <w:tcPr>
            <w:tcW w:w="3544" w:type="dxa"/>
          </w:tcPr>
          <w:p w14:paraId="7BBABC11" w14:textId="77777777" w:rsidR="00072143" w:rsidRPr="000D2569" w:rsidRDefault="00072143" w:rsidP="00B77FCD">
            <w:pPr>
              <w:spacing w:after="120"/>
              <w:rPr>
                <w:rFonts w:asciiTheme="majorHAnsi" w:hAnsiTheme="majorHAnsi" w:cstheme="majorHAnsi"/>
                <w:sz w:val="18"/>
                <w:szCs w:val="18"/>
                <w:lang w:val="en-US"/>
              </w:rPr>
            </w:pPr>
            <w:r w:rsidRPr="000D2569">
              <w:rPr>
                <w:rFonts w:asciiTheme="majorHAnsi" w:hAnsiTheme="majorHAnsi" w:cstheme="majorHAnsi"/>
                <w:sz w:val="18"/>
                <w:szCs w:val="18"/>
                <w:lang w:val="en-US"/>
              </w:rPr>
              <w:t>The first three individual sessions will be individually tailored with the opportunity to shape the content according to personal needs. Every session has an educational topic</w:t>
            </w:r>
            <w:r>
              <w:rPr>
                <w:rFonts w:asciiTheme="majorHAnsi" w:hAnsiTheme="majorHAnsi" w:cstheme="majorHAnsi"/>
                <w:sz w:val="18"/>
                <w:szCs w:val="18"/>
                <w:lang w:val="en-US"/>
              </w:rPr>
              <w:t>. H</w:t>
            </w:r>
            <w:r w:rsidRPr="000D2569">
              <w:rPr>
                <w:rFonts w:asciiTheme="majorHAnsi" w:hAnsiTheme="majorHAnsi" w:cstheme="majorHAnsi"/>
                <w:sz w:val="18"/>
                <w:szCs w:val="18"/>
                <w:lang w:val="en-US"/>
              </w:rPr>
              <w:t xml:space="preserve">owever, personal issues and needs are highly prioritized. Also, the group sessions have overall topics, with build in time for discussions of personal issues. </w:t>
            </w:r>
          </w:p>
        </w:tc>
      </w:tr>
      <w:tr w:rsidR="00072143" w:rsidRPr="0089465B" w14:paraId="1CE93991" w14:textId="77777777" w:rsidTr="00B77FCD">
        <w:trPr>
          <w:trHeight w:val="2584"/>
        </w:trPr>
        <w:tc>
          <w:tcPr>
            <w:tcW w:w="1320" w:type="dxa"/>
          </w:tcPr>
          <w:p w14:paraId="064EA344" w14:textId="77777777" w:rsidR="00072143" w:rsidRPr="000D2569" w:rsidRDefault="00072143"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Hold more components</w:t>
            </w:r>
          </w:p>
        </w:tc>
        <w:tc>
          <w:tcPr>
            <w:tcW w:w="3920" w:type="dxa"/>
          </w:tcPr>
          <w:p w14:paraId="11DA1ACF" w14:textId="77777777" w:rsidR="00072143" w:rsidRPr="00C4689F" w:rsidRDefault="00072143" w:rsidP="00B77FCD">
            <w:pPr>
              <w:rPr>
                <w:rFonts w:asciiTheme="majorHAnsi" w:hAnsiTheme="majorHAnsi" w:cstheme="majorHAnsi"/>
                <w:sz w:val="18"/>
                <w:szCs w:val="18"/>
                <w:lang w:val="en-US"/>
              </w:rPr>
            </w:pPr>
            <w:r w:rsidRPr="00C4689F">
              <w:rPr>
                <w:rFonts w:asciiTheme="majorHAnsi" w:hAnsiTheme="majorHAnsi" w:cstheme="majorHAnsi"/>
                <w:sz w:val="18"/>
                <w:szCs w:val="18"/>
                <w:lang w:val="en-US"/>
              </w:rPr>
              <w:t>Evidence indicates that effective self-management interventions should contain more components and carr</w:t>
            </w:r>
            <w:r>
              <w:rPr>
                <w:rFonts w:asciiTheme="majorHAnsi" w:hAnsiTheme="majorHAnsi" w:cstheme="majorHAnsi"/>
                <w:sz w:val="18"/>
                <w:szCs w:val="18"/>
                <w:lang w:val="en-US"/>
              </w:rPr>
              <w:t>y</w:t>
            </w:r>
            <w:r w:rsidRPr="00C4689F">
              <w:rPr>
                <w:rFonts w:asciiTheme="majorHAnsi" w:hAnsiTheme="majorHAnsi" w:cstheme="majorHAnsi"/>
                <w:sz w:val="18"/>
                <w:szCs w:val="18"/>
                <w:lang w:val="en-US"/>
              </w:rPr>
              <w:t xml:space="preserve"> a large educational component. </w:t>
            </w:r>
          </w:p>
          <w:p w14:paraId="77432607" w14:textId="77777777" w:rsidR="00072143" w:rsidRPr="000D2569" w:rsidRDefault="00072143" w:rsidP="00B77FCD">
            <w:pPr>
              <w:rPr>
                <w:rFonts w:asciiTheme="majorHAnsi" w:hAnsiTheme="majorHAnsi" w:cstheme="majorHAnsi"/>
                <w:sz w:val="18"/>
                <w:szCs w:val="18"/>
                <w:lang w:val="en-US"/>
              </w:rPr>
            </w:pPr>
            <w:r w:rsidRPr="00C4689F">
              <w:rPr>
                <w:rFonts w:asciiTheme="majorHAnsi" w:hAnsiTheme="majorHAnsi" w:cstheme="majorHAnsi"/>
                <w:sz w:val="18"/>
                <w:szCs w:val="18"/>
                <w:lang w:val="en-US"/>
              </w:rPr>
              <w:t xml:space="preserve">To attain self-management skills, patients must be exposed to several behavior change strategies targeting medical, role, and emotional challenges </w:t>
            </w:r>
            <w:r w:rsidRPr="00C4689F">
              <w:rPr>
                <w:rFonts w:asciiTheme="majorHAnsi" w:hAnsiTheme="majorHAnsi" w:cstheme="majorHAnsi"/>
                <w:sz w:val="18"/>
                <w:szCs w:val="18"/>
              </w:rPr>
              <w:fldChar w:fldCharType="begin"/>
            </w:r>
            <w:r>
              <w:rPr>
                <w:rFonts w:asciiTheme="majorHAnsi" w:hAnsiTheme="majorHAnsi" w:cstheme="majorHAnsi"/>
                <w:sz w:val="18"/>
                <w:szCs w:val="18"/>
                <w:lang w:val="en-US"/>
              </w:rPr>
              <w:instrText xml:space="preserve"> ADDIN ZOTERO_ITEM CSL_CITATION {"citationID":"WU9GXvtL","properties":{"formattedCitation":"(31,33\\uc0\\u8211{}35)","plainCitation":"(31,33–35)","noteIndex":0},"citationItems":[{"id":162,"uris":["http://zotero.org/users/7085206/items/GS3PUSK4"],"itemData":{"id":162,"type":"chapter","abstract":"[examines] an arthritis self-management program to teach patients how to cope with the consequences of their chronic disease / found that patients' perceived self-efficacy to cope with their ailment was mediating the outcomes of this program / this was particularly true for pain and depression (PsycINFO Database Record (c) 2016 APA, all rights reserved)","container-title":"Self-efficacy:  Thought control of action","event-place":"Washington, DC, US","ISBN":"978-1-56032-269-6","page":"305-323","publisher":"Hemisphere Publishing Corp","publisher-place":"Washington, DC, US","source":"APA PsycNET","title":"Perceived self-efficacy in self-management of chronic disease","author":[{"family":"Holman","given":"Halsted R."},{"family":"Lorig","given":"Kate"}],"issued":{"date-parts":[["1992"]]}}},{"id":159,"uris":["http://zotero.org/users/7085206/items/RKEXL5CU"],"itemData":{"id":159,"type":"article-journal","abstract":"Self-management has become a popular term for behavioral interventions as well as for healthful behaviors. This is especially true for the management of chronic conditions. This article offers a short history of self-management. It presents three self-management tasks--medical management, role management, and emotional management--and six self-management skills--problem solving, decision making, resource utilization, the formation of a patient-provider partnership, action planning, and self-tailoring. In addition, the article presents evidence of the effectiveness of self-management interventions and posits a possible mechanism, self-efficacy, through which these interventions work. In conclusion the article discusses problems and solutions for integrating self-management education into the mainstream health care systems.","container-title":"Annals of Behavioral Medicine: A Publication of the Society of Behavioral Medicine","DOI":"10.1207/S15324796ABM2601_01","ISSN":"0883-6612","issue":"1","journalAbbreviation":"Ann Behav Med","language":"eng","note":"PMID: 12867348","page":"1-7","source":"PubMed","title":"Self-management education: history, definition, outcomes, and mechanisms","title-short":"Self-management education","volume":"26","author":[{"family":"Lorig","given":"Kate R."},{"family":"Holman","given":"Halsted"}],"issued":{"date-parts":[["2003",8]]}}},{"id":158,"uris":["http://zotero.org/users/7085206/items/AEWNNWU3"],"itemData":{"id":158,"type":"chapter","abstract":"The proliferation of psychotherapy systems reflects the complex, interactive nature of psychotherapy. The daily dilemma facing the clinician is what to do, when, with whom, in what way, with which problem. Both in the research literature and in clinical experience, it has become clear that no one system of therapy addresses adequately all these questions. From our perspective, an integrative perspective will accomplish the following goals: 1. Preserve the valuable insights of major systems of psychotherapy. Trying to reduce all therapy systems to their least common denominator removes their richness. 2. Provide some practical answers to the questions faced by clinicians. However theoretically elegant it might be, an impractical, overly simplistic, or irrelevant integration will never be adopted. 3. Bring some order to the chaotic diversity in the field of psychotherapy. But merely throwing an assorted collection of techniques into the toy box will only hide the chaos. 4. Offer a researchable alternative to single system and comparative types of research. Explanation without experimentation will not silence the critics of both integration and psychotherapy. 5. Generate a systematic approach: a structure or set of principles and constructs that are comprehensive enough to include the crucial dimensions of psychotherapy and, at the same time, that are adequately flexible to promote collaboration, creativity, and choice. The transtheoretical approach attempts to meet these goals by means of four crucial dimensions: the processes of change, the stages of change, the pros and cons of change, and the levels of change. Below we review these four dimensions and their crucial interconnections. (PsycInfo Database Record (c) 2020 APA, all rights reserved)","collection-title":"Oxford series in clinical psychology","container-title":"Handbook of psychotherapy integration, 2nd ed","event-place":"New York, NY, US","ISBN":"978-0-19-516579-1","note":"DOI: 10.1093/med:psych/9780195165791.003.0007","page":"147-171","publisher":"Oxford University Press","publisher-place":"New York, NY, US","source":"APA PsycNET","title":"The transtheoretical approach","author":[{"family":"Prochaska","given":"James O."},{"family":"DiClemente","given":"Carlo C."}],"issued":{"date-parts":[["2005"]]}}},{"id":154,"uris":["http://zotero.org/users/7085206/items/L54MFQKS"],"itemData":{"id":154,"type":"article-journal","abstract":"Patients with rheumatic disease must adjust psychosocially and behaviourally in order to manage the impact of symptoms and treatment on their daily lives, and the emotional consequences of the disease. However, patients can improve their well-being by taking a proactive role in self-management, for example by using coping strategies. Support for patient self-management from clinical teams usually comprises information and advice on disease management; however, this largely didactic approach often focuses on the biomedical aspects of rheumatic disease, without addressing how these aspects interact with psychosocial factors to influence health behaviours and thus outcomes. A cognitive-behavioural approach based on the biopsychosocial model of rheumatic disease can facilitate the identification of effective self-management strategies through collaboration between patients and clinicians. Most patients do not require intense cognitive-behavioural therapy from a clinical psychologist; rather, basic cognitive-behavioural techniques and tools could be used by rheumatology clinical teams to expand and enhance the support already offered to patients.","container-title":"Nature reviews. Rheumatology","DOI":"10.1038/nrrheum.2012.108","journalAbbreviation":"Nature reviews. Rheumatology","page":"553-9","source":"ResearchGate","title":"Cognitive-behavioural approaches to self-management in rheumatic disease","volume":"8","author":[{"family":"Dures","given":"Emma"},{"family":"Hewlett","given":"Sarah"}],"issued":{"date-parts":[["2012",7,17]]}}}],"schema":"https://github.com/citation-style-language/schema/raw/master/csl-citation.json"} </w:instrText>
            </w:r>
            <w:r w:rsidRPr="00C4689F">
              <w:rPr>
                <w:rFonts w:asciiTheme="majorHAnsi" w:hAnsiTheme="majorHAnsi" w:cstheme="majorHAnsi"/>
                <w:sz w:val="18"/>
                <w:szCs w:val="18"/>
              </w:rPr>
              <w:fldChar w:fldCharType="separate"/>
            </w:r>
            <w:r w:rsidRPr="002038CD">
              <w:rPr>
                <w:rFonts w:ascii="Calibri Light" w:hAnsi="Calibri Light" w:cs="Calibri Light"/>
                <w:sz w:val="18"/>
                <w:szCs w:val="24"/>
              </w:rPr>
              <w:t>(31,33–35)</w:t>
            </w:r>
            <w:r w:rsidRPr="00C4689F">
              <w:rPr>
                <w:rFonts w:asciiTheme="majorHAnsi" w:hAnsiTheme="majorHAnsi" w:cstheme="majorHAnsi"/>
                <w:sz w:val="18"/>
                <w:szCs w:val="18"/>
              </w:rPr>
              <w:fldChar w:fldCharType="end"/>
            </w:r>
            <w:r w:rsidRPr="00C4689F">
              <w:rPr>
                <w:rFonts w:asciiTheme="majorHAnsi" w:hAnsiTheme="majorHAnsi" w:cstheme="majorHAnsi"/>
                <w:sz w:val="18"/>
                <w:szCs w:val="18"/>
                <w:lang w:val="en-US"/>
              </w:rPr>
              <w:t>. This also includes symptom management and lifestyle management</w:t>
            </w:r>
            <w:r>
              <w:rPr>
                <w:rFonts w:asciiTheme="majorHAnsi" w:hAnsiTheme="majorHAnsi" w:cstheme="majorHAnsi"/>
                <w:sz w:val="18"/>
                <w:szCs w:val="18"/>
                <w:lang w:val="en-US"/>
              </w:rPr>
              <w:t xml:space="preserve"> </w:t>
            </w:r>
            <w:r>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o1fgXoD3","properties":{"formattedCitation":"(51,53,54)","plainCitation":"(51,53,54)","noteIndex":0},"citationItems":[{"id":230,"uris":["http://zotero.org/users/7085206/items/DQT49F3V"],"itemData":{"id":230,"type":"article-journal","abstract":"Objectives: The diagnosis of rheumatoid arthritis (RA) brings rapid pharmacological and multidisciplinary team interventions to address inflammatory processes and symptom management. However, people may also need support on the journey to self-management. The aim of this study was to explore what professional support patients feel they receive upon diagnosis, and what support they feel would be most helpful. Methods: Two focus groups comprised patients with at least five years'; disease duration (n = 7), and patients more recently diagnosed (5–18 months, n = 5). The latter had attended at least two appointments in a rheumatology nurse specialist clinic during the previous year, aimed at providing support upon diagnosis. Transcripts were subjected to thematic analysis to identify common issues regarding support needs, which were then grouped into themes. Interviewing and analysis was performed by researchers not involved in clinical care. Results: Four overarching themes emerged. ‘Information’ was needed about the symptoms of RA, its management and personal outcome, while ‘Support’ related to emotional needs (‘It's quite hard to grasp the enormity of it’). Information and Support overlapped, in that patients wanted someone to talk to, and to be listened to. These two themes were underpinned by issues of service delivery: ‘Choice’ (patient or professional to talk to, groups, one-to-one) and ‘Involvement’ (holistic care, partnership), which overlapped in terms of the opportunity to decide when and which interventions to access. Conclusions: People with RA report not only informational, but also emotional support needs at diagnosis. The potential for delivering emotional support to patients around the time of diagnosis warrants further exploration. Copyright © 2008 John Wiley &amp; Sons, Ltd.","container-title":"Musculoskeletal Care","DOI":"10.1002/msc.132","ISSN":"1557-0681","issue":"3","language":"en","note":"_eprint: https://onlinelibrary.wiley.com/doi/pdf/10.1002/msc.132","page":"155-167","source":"Wiley Online Library","title":"‘It's quite hard to grasp the enormity of it’: Perceived needs of people upon diagnosis of rheumatoid arthritis","title-short":"‘It's quite hard to grasp the enormity of it’","volume":"6","author":[{"family":"Radford","given":"S."},{"family":"Carr","given":"M."},{"family":"Hehir","given":"M."},{"family":"Davis","given":"B."},{"family":"Robertson","given":"L."},{"family":"Cockshott","given":"Z."},{"family":"Tipler","given":"S."},{"family":"Hewlett","given":"S."}],"issued":{"date-parts":[["2008"]]}}},{"id":224,"uris":["http://zotero.org/users/7085206/items/8LE9BZ69"],"itemData":{"id":224,"type":"article-journal","abstract":"OBJECTIVE: Understanding the features and patterns of symptoms that characterize the earliest stages of rheumatoid arthritis (RA) is of considerable importance if patients are to be identified and started on treatment early. However, little is known about the characteristics of symptoms at the onset of a disease that eventually progresses to RA.\nMETHODS: A systematic review of qualitative peer-reviewed publications was conducted to identify the earliest symptoms associated with the onset of RA. A total of 1,736 abstracts were searched to identify relevant publications. Twenty-six publications were identified, assessed for quality, and subjected to analysis informed by thematic and grounded theory frameworks.\nRESULTS: Several interacting themes describing the early symptoms of RA were identified, including swelling, pain and tenderness, stiffness, fatigue and weakness, and the emotional impact of symptoms. For each symptom, different and evolving intensities were described; in some cases, patterns of symptom onset and symptom complexes at the onset of RA were highlighted. Importantly, this review has emphasized major deficiencies in the literature. None of the studies reviewed originally aimed to explore symptoms at RA onset (often discussions about symptom onset were secondary to the study's primary aim). Also, many of the articles identified sampled people diagnosed with RA many years previously, making their recollection of symptoms at onset less reliable.\nCONCLUSION: In order for clinicians to fully understand the earliest phases of disease, the nature of symptoms at onset needs to be understood. The current work represents a useful starting point, but this area needs further qualitative investigation, followed by quantitative explorations of symptom clusters and their associated features.","container-title":"Arthritis Care &amp; Research","DOI":"10.1002/acr.22097","ISSN":"2151-4658","issue":"12","journalAbbreviation":"Arthritis Care Res (Hoboken)","language":"eng","note":"PMID: 23926091\nPMCID: PMC4030621","page":"1916-1926","source":"PubMed","title":"Symptom complexes at the earliest phases of rheumatoid arthritis: a synthesis of the qualitative literature","title-short":"Symptom complexes at the earliest phases of rheumatoid arthritis","volume":"65","author":[{"family":"Stack","given":"Rebecca J."},{"family":"Sahni","given":"Melanie"},{"family":"Mallen","given":"Christian D."},{"family":"Raza","given":"Karim"}],"issued":{"date-parts":[["2013",12]]}}},{"id":219,"uris":["http://zotero.org/users/7085206/items/LGFR8CKX"],"itemData":{"id":219,"type":"article-journal","abstract":"Background Physical activity (PA) in patients with rheumatoid arthritis (RA) is lower than in the general population. PA can improve physical function in RA, decrease chronic inﬂammation and reduce pain, without adversely affecting disease activity.\nObjectives To explore patient’s views on approaches to delivering PA programmes and inform a programme to maximise functional ability through long-term engagement with PA.\nMethods Qualitative data were collected via three focus groups which explored the views of people with RA of their PA support needs following diagnosis; experiences relating to PA; motivators and facilitators to support PA engagement and the suitability for people with RA of evidence based PA programmes designed for other long-term conditions.\nResults Study participants (15 female, 4 male; 59.9 (standard deviation (SD) 10.3) years) had a mean time (SD) since diagnosis of 44 (34) months. Data analysis yielded 4 key themes relating to PA programmes: (1) why people join and why they drop out; (2) venue and timing; (3) what people want to do and hear; and (4) who should deliver programmes and how.\nConclusion Patients with RA are interested in PA programmes 6 to 12 months after diagnosis, which support safe exercise and provide expert physiotherapist input. Recommendation by trusted health professionals and promotion of the beneﬁts for ‘people like me’ would positively impact recruitment and retention. Key elements of the programme include proﬁcient, safety-oriented exercise guidance, RA education, peer support, relaxation, coping strategies and self-set goals. Findings indicate that a group-based programme with a social aspect would support adherence.","container-title":"Physiotherapy","DOI":"10.1016/j.physio.2015.07.002","ISSN":"00319406","issue":"3","journalAbbreviation":"Physiotherapy","language":"en","page":"264-271","source":"DOI.org (Crossref)","title":"Physical activity engagement in early rheumatoid arthritis: a qualitative study to inform intervention development","title-short":"Physical activity engagement in early rheumatoid arthritis","volume":"102","author":[{"family":"Withall","given":"Janet"},{"family":"Haase","given":"Anne M."},{"family":"Walsh","given":"Nicola E."},{"family":"Young","given":"Anita"},{"family":"Cramp","given":"Fiona"}],"issued":{"date-parts":[["2016",9]]}}}],"schema":"https://github.com/citation-style-language/schema/raw/master/csl-citation.json"} </w:instrText>
            </w:r>
            <w:r>
              <w:rPr>
                <w:rFonts w:asciiTheme="majorHAnsi" w:hAnsiTheme="majorHAnsi" w:cstheme="majorHAnsi"/>
                <w:sz w:val="18"/>
                <w:szCs w:val="18"/>
                <w:lang w:val="en-US"/>
              </w:rPr>
              <w:fldChar w:fldCharType="separate"/>
            </w:r>
            <w:r w:rsidRPr="002038CD">
              <w:rPr>
                <w:rFonts w:ascii="Calibri Light" w:hAnsi="Calibri Light" w:cs="Calibri Light"/>
                <w:sz w:val="18"/>
              </w:rPr>
              <w:t>(51,53,54)</w:t>
            </w:r>
            <w:r>
              <w:rPr>
                <w:rFonts w:asciiTheme="majorHAnsi" w:hAnsiTheme="majorHAnsi" w:cstheme="majorHAnsi"/>
                <w:sz w:val="18"/>
                <w:szCs w:val="18"/>
                <w:lang w:val="en-US"/>
              </w:rPr>
              <w:fldChar w:fldCharType="end"/>
            </w:r>
            <w:r w:rsidRPr="00C4689F">
              <w:rPr>
                <w:rFonts w:asciiTheme="majorHAnsi" w:hAnsiTheme="majorHAnsi" w:cstheme="majorHAnsi"/>
                <w:sz w:val="18"/>
                <w:szCs w:val="18"/>
                <w:lang w:val="en-US"/>
              </w:rPr>
              <w:t>.</w:t>
            </w:r>
            <w:r>
              <w:rPr>
                <w:rFonts w:asciiTheme="majorHAnsi" w:hAnsiTheme="majorHAnsi" w:cstheme="majorHAnsi"/>
                <w:sz w:val="18"/>
                <w:szCs w:val="18"/>
                <w:lang w:val="en-US"/>
              </w:rPr>
              <w:t xml:space="preserve">  </w:t>
            </w:r>
          </w:p>
        </w:tc>
        <w:tc>
          <w:tcPr>
            <w:tcW w:w="2410" w:type="dxa"/>
          </w:tcPr>
          <w:p w14:paraId="6616C889" w14:textId="77777777" w:rsidR="00072143" w:rsidRPr="000D2569" w:rsidRDefault="00072143" w:rsidP="00B77FCD">
            <w:pPr>
              <w:autoSpaceDE w:val="0"/>
              <w:autoSpaceDN w:val="0"/>
              <w:adjustRightInd w:val="0"/>
              <w:spacing w:after="120"/>
              <w:contextualSpacing/>
              <w:rPr>
                <w:rFonts w:asciiTheme="majorHAnsi" w:hAnsiTheme="majorHAnsi" w:cstheme="majorHAnsi"/>
                <w:b/>
                <w:bCs/>
                <w:sz w:val="18"/>
                <w:szCs w:val="18"/>
                <w:lang w:val="en-US"/>
              </w:rPr>
            </w:pPr>
            <w:r w:rsidRPr="000D2569">
              <w:rPr>
                <w:rFonts w:asciiTheme="majorHAnsi" w:eastAsia="Times New Roman" w:hAnsiTheme="majorHAnsi" w:cstheme="majorHAnsi"/>
                <w:sz w:val="18"/>
                <w:szCs w:val="18"/>
                <w:lang w:val="en-US" w:eastAsia="da-DK"/>
              </w:rPr>
              <w:t>Both types of sessions will focus on e.g. living with a chronic disease, knowledge about IA, unwrapping actual challenges and how to manage dominating symptoms, medical treatment as well as maintenance of a physical and socially active life.</w:t>
            </w:r>
          </w:p>
        </w:tc>
        <w:tc>
          <w:tcPr>
            <w:tcW w:w="3118" w:type="dxa"/>
          </w:tcPr>
          <w:p w14:paraId="1318227D" w14:textId="77777777" w:rsidR="00072143" w:rsidRPr="000D2569" w:rsidRDefault="00072143" w:rsidP="00B77FCD">
            <w:pPr>
              <w:rPr>
                <w:rFonts w:asciiTheme="majorHAnsi" w:hAnsiTheme="majorHAnsi" w:cstheme="majorHAnsi"/>
                <w:b/>
                <w:bCs/>
                <w:sz w:val="18"/>
                <w:szCs w:val="18"/>
                <w:lang w:val="en-US"/>
              </w:rPr>
            </w:pPr>
            <w:r w:rsidRPr="000D2569">
              <w:rPr>
                <w:rFonts w:asciiTheme="majorHAnsi" w:hAnsiTheme="majorHAnsi" w:cstheme="majorHAnsi"/>
                <w:sz w:val="18"/>
                <w:szCs w:val="18"/>
                <w:lang w:val="en-US"/>
              </w:rPr>
              <w:t>The following themes were mentioned: Altered family roles, and the influence on relatives, along with loneliness and altered family roles. Concerns about work-life, economy, and livelihood. The shock of having been diagnosed, and thoughts and worries about the future. The expectation of getting ’old’ life back versus the consequences of the diagnosis. Acceptance is a prerequisite for a better quality of life - a process that takes time. Give hope for a good life.</w:t>
            </w:r>
          </w:p>
        </w:tc>
        <w:tc>
          <w:tcPr>
            <w:tcW w:w="3544" w:type="dxa"/>
          </w:tcPr>
          <w:p w14:paraId="1FEFCC69" w14:textId="77777777" w:rsidR="00072143" w:rsidRPr="000D2569" w:rsidRDefault="00072143"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 xml:space="preserve">The first three individual sessions will address medical, emotional, and role management strategies. Also, physical and emotional reactions to diagnosis and symptoms, including crisis theory and symptoms of depression. </w:t>
            </w:r>
          </w:p>
          <w:p w14:paraId="4D81980F" w14:textId="77777777" w:rsidR="00072143" w:rsidRPr="000D2569" w:rsidRDefault="00072143"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Content in the group sessions: will address lifestyle and risk of comorbidity and symptom management, including sleep disturbances, fatigue, pain, and flare.</w:t>
            </w:r>
          </w:p>
          <w:p w14:paraId="7FB34EF6" w14:textId="77777777" w:rsidR="00072143" w:rsidRPr="000D2569" w:rsidRDefault="00072143" w:rsidP="00B77FCD">
            <w:pPr>
              <w:rPr>
                <w:rFonts w:asciiTheme="majorHAnsi" w:hAnsiTheme="majorHAnsi" w:cstheme="majorHAnsi"/>
                <w:sz w:val="18"/>
                <w:szCs w:val="18"/>
                <w:lang w:val="en-US"/>
              </w:rPr>
            </w:pPr>
          </w:p>
        </w:tc>
      </w:tr>
      <w:tr w:rsidR="00072143" w:rsidRPr="0089465B" w14:paraId="3ED441B4" w14:textId="77777777" w:rsidTr="00B77FCD">
        <w:tc>
          <w:tcPr>
            <w:tcW w:w="1320" w:type="dxa"/>
          </w:tcPr>
          <w:p w14:paraId="3A522F71" w14:textId="77777777" w:rsidR="00072143" w:rsidRPr="000D2569" w:rsidRDefault="00072143" w:rsidP="00B77FCD">
            <w:pPr>
              <w:spacing w:after="120"/>
              <w:rPr>
                <w:rFonts w:asciiTheme="majorHAnsi" w:hAnsiTheme="majorHAnsi" w:cstheme="majorHAnsi"/>
                <w:b/>
                <w:bCs/>
                <w:sz w:val="18"/>
                <w:szCs w:val="18"/>
                <w:lang w:val="en-US"/>
              </w:rPr>
            </w:pPr>
            <w:r w:rsidRPr="000D2569">
              <w:rPr>
                <w:rFonts w:asciiTheme="majorHAnsi" w:hAnsiTheme="majorHAnsi" w:cstheme="majorHAnsi"/>
                <w:b/>
                <w:bCs/>
                <w:sz w:val="18"/>
                <w:szCs w:val="18"/>
                <w:lang w:val="en-US"/>
              </w:rPr>
              <w:t xml:space="preserve">Enhancement strategies </w:t>
            </w:r>
          </w:p>
        </w:tc>
        <w:tc>
          <w:tcPr>
            <w:tcW w:w="3920" w:type="dxa"/>
          </w:tcPr>
          <w:p w14:paraId="7DF2CBA0" w14:textId="77777777" w:rsidR="00072143" w:rsidRPr="000D2569" w:rsidRDefault="00072143" w:rsidP="00B77FCD">
            <w:pPr>
              <w:rPr>
                <w:rFonts w:asciiTheme="majorHAnsi" w:hAnsiTheme="majorHAnsi" w:cstheme="majorHAnsi"/>
                <w:b/>
                <w:bCs/>
                <w:sz w:val="18"/>
                <w:szCs w:val="18"/>
                <w:lang w:val="en-US"/>
              </w:rPr>
            </w:pPr>
            <w:r w:rsidRPr="000D2569">
              <w:rPr>
                <w:rFonts w:asciiTheme="majorHAnsi" w:hAnsiTheme="majorHAnsi" w:cstheme="majorHAnsi"/>
                <w:sz w:val="18"/>
                <w:szCs w:val="18"/>
                <w:lang w:val="en-US"/>
              </w:rPr>
              <w:t xml:space="preserve">Lorig and Holman proposed five core self-management strategies that should be addressed in self-management interventions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6Fx5FqwZ","properties":{"formattedCitation":"(31,32)","plainCitation":"(31,32)","noteIndex":0},"citationItems":[{"id":159,"uris":["http://zotero.org/users/7085206/items/RKEXL5CU"],"itemData":{"id":159,"type":"article-journal","abstract":"Self-management has become a popular term for behavioral interventions as well as for healthful behaviors. This is especially true for the management of chronic conditions. This article offers a short history of self-management. It presents three self-management tasks--medical management, role management, and emotional management--and six self-management skills--problem solving, decision making, resource utilization, the formation of a patient-provider partnership, action planning, and self-tailoring. In addition, the article presents evidence of the effectiveness of self-management interventions and posits a possible mechanism, self-efficacy, through which these interventions work. In conclusion the article discusses problems and solutions for integrating self-management education into the mainstream health care systems.","container-title":"Annals of Behavioral Medicine: A Publication of the Society of Behavioral Medicine","DOI":"10.1207/S15324796ABM2601_01","ISSN":"0883-6612","issue":"1","journalAbbreviation":"Ann Behav Med","language":"eng","note":"PMID: 12867348","page":"1-7","source":"PubMed","title":"Self-management education: history, definition, outcomes, and mechanisms","title-short":"Self-management education","volume":"26","author":[{"family":"Lorig","given":"Kate R."},{"family":"Holman","given":"Halsted"}],"issued":{"date-parts":[["2003",8]]}}},{"id":160,"uris":["http://zotero.org/users/7085206/items/CV9XBHYI"],"itemData":{"id":160,"type":"book","abstract":"First, practitioners in the health care field will be interested in this book—especially those who deal with the chronically ill outside of acute care hospitals, including nurses, social workers, psychologists, physicians, and home-care agency personnel. A second group of readers are professionals who are involved in establishing health-care policy. (PsycINFO Database Record (c) 2016 APA, all rights reserved)","collection-title":"Unending work and care:  Managing chronic illness at home","event-place":"San Francisco, CA, US","ISBN":"978-1-55542-082-6","note":"page: xviii, 358","number-of-pages":"xviii, 358","publisher":"Jossey-Bass","publisher-place":"San Francisco, CA, US","source":"APA PsycNET","title":"Unending work and care:  Managing chronic illness at home","title-short":"Unending work and care","author":[{"family":"Corbin","given":"Juliet M."},{"family":"Strauss","given":"Anselm"}],"issued":{"date-parts":[["1988"]]}}}],"schema":"https://github.com/citation-style-language/schema/raw/master/csl-citation.json"} </w:instrText>
            </w:r>
            <w:r w:rsidRPr="000D2569">
              <w:rPr>
                <w:rFonts w:asciiTheme="majorHAnsi" w:hAnsiTheme="majorHAnsi" w:cstheme="majorHAnsi"/>
                <w:sz w:val="18"/>
                <w:szCs w:val="18"/>
                <w:lang w:val="en-US"/>
              </w:rPr>
              <w:fldChar w:fldCharType="separate"/>
            </w:r>
            <w:r w:rsidRPr="002038CD">
              <w:rPr>
                <w:rFonts w:ascii="Calibri Light" w:hAnsi="Calibri Light" w:cs="Calibri Light"/>
                <w:sz w:val="18"/>
                <w:lang w:val="en-US"/>
              </w:rPr>
              <w:t>(31,32)</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1) problem solving, 2) decision making, 3) resource utilization, 4) forming of a patient/health care provider partnership, and 5) taking action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FBtUmwGA","properties":{"formattedCitation":"(31)","plainCitation":"(31)","noteIndex":0},"citationItems":[{"id":159,"uris":["http://zotero.org/users/7085206/items/RKEXL5CU"],"itemData":{"id":159,"type":"article-journal","abstract":"Self-management has become a popular term for behavioral interventions as well as for healthful behaviors. This is especially true for the management of chronic conditions. This article offers a short history of self-management. It presents three self-management tasks--medical management, role management, and emotional management--and six self-management skills--problem solving, decision making, resource utilization, the formation of a patient-provider partnership, action planning, and self-tailoring. In addition, the article presents evidence of the effectiveness of self-management interventions and posits a possible mechanism, self-efficacy, through which these interventions work. In conclusion the article discusses problems and solutions for integrating self-management education into the mainstream health care systems.","container-title":"Annals of Behavioral Medicine: A Publication of the Society of Behavioral Medicine","DOI":"10.1207/S15324796ABM2601_01","ISSN":"0883-6612","issue":"1","journalAbbreviation":"Ann Behav Med","language":"eng","note":"PMID: 12867348","page":"1-7","source":"PubMed","title":"Self-management education: history, definition, outcomes, and mechanisms","title-short":"Self-management education","volume":"26","author":[{"family":"Lorig","given":"Kate R."},{"family":"Holman","given":"Halsted"}],"issued":{"date-parts":[["2003",8]]}}}],"schema":"https://github.com/citation-style-language/schema/raw/master/csl-citation.json"} </w:instrText>
            </w:r>
            <w:r w:rsidRPr="000D2569">
              <w:rPr>
                <w:rFonts w:asciiTheme="majorHAnsi" w:hAnsiTheme="majorHAnsi" w:cstheme="majorHAnsi"/>
                <w:sz w:val="18"/>
                <w:szCs w:val="18"/>
                <w:lang w:val="en-US"/>
              </w:rPr>
              <w:fldChar w:fldCharType="separate"/>
            </w:r>
            <w:r w:rsidRPr="002038CD">
              <w:rPr>
                <w:rFonts w:ascii="Calibri Light" w:hAnsi="Calibri Light" w:cs="Calibri Light"/>
                <w:sz w:val="18"/>
                <w:lang w:val="en-US"/>
              </w:rPr>
              <w:t>(31)</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w:t>
            </w:r>
            <w:r w:rsidRPr="000D2569">
              <w:rPr>
                <w:rFonts w:asciiTheme="majorHAnsi" w:hAnsiTheme="majorHAnsi" w:cstheme="majorHAnsi"/>
                <w:color w:val="000000"/>
                <w:sz w:val="18"/>
                <w:szCs w:val="18"/>
                <w:shd w:val="clear" w:color="auto" w:fill="FFFFFF"/>
                <w:lang w:val="en-US"/>
              </w:rPr>
              <w:t>Self-efficacy can be promoted through s</w:t>
            </w:r>
            <w:r w:rsidRPr="000D2569">
              <w:rPr>
                <w:rFonts w:asciiTheme="majorHAnsi" w:hAnsiTheme="majorHAnsi" w:cstheme="majorHAnsi"/>
                <w:sz w:val="18"/>
                <w:szCs w:val="18"/>
                <w:lang w:val="en-US"/>
              </w:rPr>
              <w:t xml:space="preserve">ocial modeling - own and observed experiences, mastery - you reach your goal, encouragement from others (persuasion), and help to understand the physical and emotional state and understand the consequences of a given behavior </w:t>
            </w:r>
            <w:r w:rsidRPr="000D2569">
              <w:rPr>
                <w:rFonts w:asciiTheme="majorHAnsi" w:hAnsiTheme="majorHAnsi" w:cstheme="majorHAnsi"/>
                <w:sz w:val="18"/>
                <w:szCs w:val="18"/>
                <w:lang w:val="en-US"/>
              </w:rPr>
              <w:fldChar w:fldCharType="begin"/>
            </w:r>
            <w:r>
              <w:rPr>
                <w:rFonts w:asciiTheme="majorHAnsi" w:hAnsiTheme="majorHAnsi" w:cstheme="majorHAnsi"/>
                <w:sz w:val="18"/>
                <w:szCs w:val="18"/>
                <w:lang w:val="en-US"/>
              </w:rPr>
              <w:instrText xml:space="preserve"> ADDIN ZOTERO_ITEM CSL_CITATION {"citationID":"bKecnVci","properties":{"formattedCitation":"(58,65)","plainCitation":"(58,65)","noteIndex":0},"citationItems":[{"id":232,"uris":["http://zotero.org/users/7085206/items/YHZEZTQD"],"itemData":{"id":232,"type":"article-journal","container-title":"Psychological Review","DOI":"10.1037//0033-295x.84.2.191","ISSN":"0033-295X","issue":"2","journalAbbreviation":"Psychol Rev","language":"eng","note":"PMID: 847061","page":"191-215","source":"PubMed","title":"Self-efficacy: toward a unifying theory of behavioral change","title-short":"Self-efficacy","volume":"84","author":[{"family":"Bandura","given":"A."}],"issued":{"date-parts":[["1977",3]]}}},{"id":233,"uris":["http://zotero.org/users/7085206/items/BP255XBX"],"itemData":{"id":233,"type":"article-journal","abstract":"The capacity to exercise control over the nature and quality of one's life is the essence of humanness. Human agency is characterized by a number of core features that operate through phenomenal and functional consciousness. These include the temporal extension of agency through intentionality and forethought, self-regulation by self-reactive influence, and self-reflectiveness about one's capabilities, quality of functioning, and the meaning and purpose of one's life pursuits. Personal agency operates within a broad network of sociostructural influences. In these agentic transactions, people are producers as well as products of social systems. Social cognitive theory distinguishes among three modes of agency: direct personal agency, proxy agency that relies on others to act on one's behest to secure desired outcomes, and collective agency exercised through socially coordinative and interdependent effort. Growing transnational embeddedness and interdependence are placing a premium on collective efficacy to exercise control over personal destinies and national life.","container-title":"Annual Review of Psychology","DOI":"10.1146/annurev.psych.52.1.1","ISSN":"0066-4308","journalAbbreviation":"Annu Rev Psychol","language":"eng","note":"PMID: 11148297","page":"1-26","source":"PubMed","title":"Social cognitive theory: an agentic perspective","title-short":"Social cognitive theory","volume":"52","author":[{"family":"Bandura","given":"A."}],"issued":{"date-parts":[["2001"]]}}}],"schema":"https://github.com/citation-style-language/schema/raw/master/csl-citation.json"} </w:instrText>
            </w:r>
            <w:r w:rsidRPr="000D2569">
              <w:rPr>
                <w:rFonts w:asciiTheme="majorHAnsi" w:hAnsiTheme="majorHAnsi" w:cstheme="majorHAnsi"/>
                <w:sz w:val="18"/>
                <w:szCs w:val="18"/>
                <w:lang w:val="en-US"/>
              </w:rPr>
              <w:fldChar w:fldCharType="separate"/>
            </w:r>
            <w:r w:rsidRPr="002038CD">
              <w:rPr>
                <w:rFonts w:ascii="Calibri Light" w:hAnsi="Calibri Light" w:cs="Calibri Light"/>
                <w:sz w:val="18"/>
                <w:lang w:val="en-US"/>
              </w:rPr>
              <w:t>(58,65)</w:t>
            </w:r>
            <w:r w:rsidRPr="000D2569">
              <w:rPr>
                <w:rFonts w:asciiTheme="majorHAnsi" w:hAnsiTheme="majorHAnsi" w:cstheme="majorHAnsi"/>
                <w:sz w:val="18"/>
                <w:szCs w:val="18"/>
                <w:lang w:val="en-US"/>
              </w:rPr>
              <w:fldChar w:fldCharType="end"/>
            </w:r>
            <w:r w:rsidRPr="000D2569">
              <w:rPr>
                <w:rFonts w:asciiTheme="majorHAnsi" w:hAnsiTheme="majorHAnsi" w:cstheme="majorHAnsi"/>
                <w:sz w:val="18"/>
                <w:szCs w:val="18"/>
                <w:lang w:val="en-US"/>
              </w:rPr>
              <w:t xml:space="preserve">. Approaches should be underpinned using core communication skills to build trust in the patient-provider relationship </w:t>
            </w:r>
            <w:r w:rsidRPr="000D2569">
              <w:rPr>
                <w:rFonts w:asciiTheme="majorHAnsi" w:hAnsiTheme="majorHAnsi" w:cstheme="majorHAnsi"/>
                <w:sz w:val="18"/>
                <w:szCs w:val="18"/>
                <w:lang w:val="en-GB"/>
              </w:rPr>
              <w:fldChar w:fldCharType="begin"/>
            </w:r>
            <w:r>
              <w:rPr>
                <w:rFonts w:asciiTheme="majorHAnsi" w:hAnsiTheme="majorHAnsi" w:cstheme="majorHAnsi"/>
                <w:sz w:val="18"/>
                <w:szCs w:val="18"/>
                <w:lang w:val="en-GB"/>
              </w:rPr>
              <w:instrText xml:space="preserve"> ADDIN ZOTERO_ITEM CSL_CITATION {"citationID":"4a6eJH7K","properties":{"formattedCitation":"(56,57)","plainCitation":"(56,57)","noteIndex":0},"citationItems":[{"id":89,"uris":["http://zotero.org/users/7085206/items/IJHYFMCM"],"itemData":{"id":89,"type":"article-journal","abstract":"Background:\nToday, cancer care and treatment primarily take place in an outpatient setting where encounters between patients and healthcare professionals are often brief.\n\nObjective:\nThe aim of this study was to summarize the literature of adult patients’ experiences of and need for relationships and communication with healthcare professionals during chemotherapy in the oncology outpatient setting.\n\nMethods:\nThe systematic literature review was carried out according to PRISMA guidelines and the PICO framework, and a systematic search was conducted in MEDLINE, CINAHL, The Cochrane Library, and Joanna Briggs Institute Evidence Based Practice Database.\n\nResults:\nNine studies were included, qualitative (n = 5) and quantitative (n = 4). The studies identified that the relationship between patients and healthcare professionals was important for the patients’ ability to cope with cancer and has an impact on satisfaction of care, that hope and positivity are both a need and a strategy for patients with cancer and were facilitated by healthcare professionals, and that outpatient clinic visits framed and influenced communication and relationships.\n\nConclusions:\nThe relationship and communication between patients and healthcare professionals in the outpatient setting were important for the patients’ ability to cope with cancer.\n\nImplications for Practice:\nHealthcare professionals need to pay special attention to the relational aspects of communication in an outpatient clinic because encounters are often brief. More research is needed to investigate the type of interaction and intervention that would be the most effective in supporting adult patients’ coping during chemotherapy in an outpatient clinic.","container-title":"Cancer Nursing","DOI":"10.1097/NCC.0000000000000533","ISSN":"0162-220X","issue":"5","journalAbbreviation":"Cancer Nurs","note":"PMID: 28753191\nPMCID: PMC6259679","page":"E11-E22","source":"PubMed Central","title":"The Patient–Healthcare Professional Relationship and Communication in the Oncology Outpatient Setting","volume":"41","author":[{"family":"Prip","given":"Anne"},{"family":"Møller","given":"Kirsten Alling"},{"family":"Nielsen","given":"Dorte Lisbet"},{"family":"Jarden","given":"Mary"},{"family":"Olsen","given":"Marie-Helene"},{"family":"Danielsen","given":"Anne Kjaergaard"}],"issued":{"date-parts":[["2018"]]}}},{"id":88,"uris":["http://zotero.org/users/7085206/items/9VYX2TRY"],"itemData":{"id":88,"type":"article-journal","abstract":"Objective: To identify health care professional-patient relationship theoretical models and individual factors that may have an inﬂuence on this relationship and be relevant to community pharmacy practice.\nMethods: Using the recommended methodology by Prisma Statement, a search was undertaken in PubMed for health care professional-patient relationship theoretical models that included individual factors.\nResults: Eight theoretical models met the inclusion criteria. These models were classiﬁed based on their aim, their focus on the interaction process, external factors inﬂuencing the process, and their practical applications. The most common inﬂuential modiﬁable factors were knowledge, needs, values, expectations, beliefs and perceptions.\nConclusion: ‘The Theory of Goal Attainment’ (TGA) appears to be the most useful model for community pharmacy practice. The perceptions and expectations of both patients and pharmacists could be the two most interesting modiﬁable factors to apply in pharmacy practice. These modiﬁable inﬂuential factors could be altered by speciﬁc training such as behavioral aspects.","container-title":"Patient Education and Counseling","DOI":"10.1016/j.pec.2015.09.010","ISSN":"07383991","issue":"3","journalAbbreviation":"Patient Education and Counseling","language":"en","page":"339-347","source":"DOI.org (Crossref)","title":"Healthcare professional-patient relationships: Systematic review of theoretical models from a community pharmacy perspective","title-short":"Healthcare professional-patient relationships","volume":"99","author":[{"family":"Sabater-Galindo","given":"Marta"},{"family":"Fernandez-Llimos","given":"Fernando"},{"family":"Sabater-Hernández","given":"Daniel"},{"family":"Martínez-Martínez","given":"Fernando"},{"family":"Benrimoj","given":"Shalom Isaac"}],"issued":{"date-parts":[["2016",3]]}}}],"schema":"https://github.com/citation-style-language/schema/raw/master/csl-citation.json"} </w:instrText>
            </w:r>
            <w:r w:rsidRPr="000D2569">
              <w:rPr>
                <w:rFonts w:asciiTheme="majorHAnsi" w:hAnsiTheme="majorHAnsi" w:cstheme="majorHAnsi"/>
                <w:sz w:val="18"/>
                <w:szCs w:val="18"/>
                <w:lang w:val="en-GB"/>
              </w:rPr>
              <w:fldChar w:fldCharType="separate"/>
            </w:r>
            <w:r w:rsidRPr="002038CD">
              <w:rPr>
                <w:rFonts w:ascii="Calibri Light" w:hAnsi="Calibri Light" w:cs="Calibri Light"/>
                <w:sz w:val="18"/>
              </w:rPr>
              <w:t>(56,57)</w:t>
            </w:r>
            <w:r w:rsidRPr="000D2569">
              <w:rPr>
                <w:rFonts w:asciiTheme="majorHAnsi" w:hAnsiTheme="majorHAnsi" w:cstheme="majorHAnsi"/>
                <w:sz w:val="18"/>
                <w:szCs w:val="18"/>
                <w:lang w:val="en-GB"/>
              </w:rPr>
              <w:fldChar w:fldCharType="end"/>
            </w:r>
            <w:r w:rsidRPr="000D2569">
              <w:rPr>
                <w:rFonts w:asciiTheme="majorHAnsi" w:hAnsiTheme="majorHAnsi" w:cstheme="majorHAnsi"/>
                <w:sz w:val="18"/>
                <w:szCs w:val="18"/>
                <w:lang w:val="en-GB"/>
              </w:rPr>
              <w:t xml:space="preserve">. </w:t>
            </w:r>
          </w:p>
        </w:tc>
        <w:tc>
          <w:tcPr>
            <w:tcW w:w="2410" w:type="dxa"/>
          </w:tcPr>
          <w:p w14:paraId="667AC790" w14:textId="77777777" w:rsidR="00072143" w:rsidRPr="000D2569" w:rsidRDefault="00072143" w:rsidP="00B77FCD">
            <w:pPr>
              <w:spacing w:after="120"/>
              <w:rPr>
                <w:rFonts w:asciiTheme="majorHAnsi" w:hAnsiTheme="majorHAnsi" w:cstheme="majorHAnsi"/>
                <w:b/>
                <w:bCs/>
                <w:color w:val="FF0000"/>
                <w:sz w:val="18"/>
                <w:szCs w:val="18"/>
                <w:lang w:val="en-US"/>
              </w:rPr>
            </w:pPr>
            <w:r w:rsidRPr="000D2569">
              <w:rPr>
                <w:rFonts w:asciiTheme="majorHAnsi" w:hAnsiTheme="majorHAnsi" w:cstheme="majorHAnsi"/>
                <w:sz w:val="18"/>
                <w:szCs w:val="18"/>
                <w:lang w:val="en-US"/>
              </w:rPr>
              <w:t xml:space="preserve">Educational components, as the patients are newly diagnosed, and elements of social cognitive theory, motivational interviewing, cognitive-behavioral theory together with core self-management theories. </w:t>
            </w:r>
            <w:r w:rsidRPr="000D2569">
              <w:rPr>
                <w:rFonts w:asciiTheme="majorHAnsi" w:hAnsiTheme="majorHAnsi" w:cstheme="majorHAnsi"/>
                <w:color w:val="000000"/>
                <w:sz w:val="18"/>
                <w:szCs w:val="18"/>
                <w:lang w:val="en-GB"/>
              </w:rPr>
              <w:t>As g</w:t>
            </w:r>
            <w:r w:rsidRPr="000D2569">
              <w:rPr>
                <w:rFonts w:asciiTheme="majorHAnsi" w:hAnsiTheme="majorHAnsi" w:cstheme="majorHAnsi"/>
                <w:sz w:val="18"/>
                <w:szCs w:val="18"/>
                <w:lang w:val="en-GB"/>
              </w:rPr>
              <w:t xml:space="preserve">oal setting is a key component, </w:t>
            </w:r>
            <w:r>
              <w:rPr>
                <w:rFonts w:asciiTheme="majorHAnsi" w:hAnsiTheme="majorHAnsi" w:cstheme="majorHAnsi"/>
                <w:sz w:val="18"/>
                <w:szCs w:val="18"/>
                <w:lang w:val="en-GB"/>
              </w:rPr>
              <w:t>it</w:t>
            </w:r>
            <w:r w:rsidRPr="000D2569">
              <w:rPr>
                <w:rFonts w:asciiTheme="majorHAnsi" w:hAnsiTheme="majorHAnsi" w:cstheme="majorHAnsi"/>
                <w:sz w:val="18"/>
                <w:szCs w:val="18"/>
                <w:lang w:val="en-GB"/>
              </w:rPr>
              <w:t xml:space="preserve"> will be used, if it fits the nature of the problem, and the patent is interested in using this approach.  </w:t>
            </w:r>
          </w:p>
        </w:tc>
        <w:tc>
          <w:tcPr>
            <w:tcW w:w="3118" w:type="dxa"/>
          </w:tcPr>
          <w:p w14:paraId="0F46C4B2" w14:textId="77777777" w:rsidR="00072143" w:rsidRPr="000D2569" w:rsidRDefault="00072143"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The nurse must be able to guide the patient through questioning techniques.</w:t>
            </w:r>
          </w:p>
          <w:p w14:paraId="28F48AED" w14:textId="77777777" w:rsidR="00072143" w:rsidRPr="000D2569" w:rsidRDefault="00072143" w:rsidP="00B77FCD">
            <w:pPr>
              <w:rPr>
                <w:rFonts w:asciiTheme="majorHAnsi" w:hAnsiTheme="majorHAnsi" w:cstheme="majorHAnsi"/>
                <w:sz w:val="18"/>
                <w:szCs w:val="18"/>
                <w:lang w:val="en-US"/>
              </w:rPr>
            </w:pPr>
            <w:r w:rsidRPr="000D2569">
              <w:rPr>
                <w:rFonts w:asciiTheme="majorHAnsi" w:hAnsiTheme="majorHAnsi" w:cstheme="majorHAnsi"/>
                <w:sz w:val="18"/>
                <w:szCs w:val="18"/>
                <w:lang w:val="en-US"/>
              </w:rPr>
              <w:t>Communication at an individual level and adjusting goals according to patient readiness.</w:t>
            </w:r>
          </w:p>
          <w:p w14:paraId="48826AA8" w14:textId="77777777" w:rsidR="00072143" w:rsidRPr="000D2569" w:rsidRDefault="00072143" w:rsidP="00B77FCD">
            <w:pPr>
              <w:spacing w:after="120"/>
              <w:rPr>
                <w:rFonts w:asciiTheme="majorHAnsi" w:hAnsiTheme="majorHAnsi" w:cstheme="majorHAnsi"/>
                <w:b/>
                <w:bCs/>
                <w:sz w:val="18"/>
                <w:szCs w:val="18"/>
                <w:lang w:val="en-US"/>
              </w:rPr>
            </w:pPr>
            <w:r w:rsidRPr="000D2569">
              <w:rPr>
                <w:rFonts w:asciiTheme="majorHAnsi" w:hAnsiTheme="majorHAnsi" w:cstheme="majorHAnsi"/>
                <w:sz w:val="18"/>
                <w:szCs w:val="18"/>
                <w:lang w:val="en-US"/>
              </w:rPr>
              <w:t xml:space="preserve">Answers should not necessarily provide a solution but contribute to increased reflection.  </w:t>
            </w:r>
            <w:r w:rsidRPr="000D2569">
              <w:rPr>
                <w:rFonts w:asciiTheme="majorHAnsi" w:hAnsiTheme="majorHAnsi" w:cstheme="majorHAnsi"/>
                <w:sz w:val="18"/>
                <w:szCs w:val="18"/>
                <w:lang w:val="en-US"/>
              </w:rPr>
              <w:br/>
            </w:r>
            <w:r>
              <w:rPr>
                <w:rFonts w:asciiTheme="majorHAnsi" w:hAnsiTheme="majorHAnsi" w:cstheme="majorHAnsi"/>
                <w:sz w:val="18"/>
                <w:szCs w:val="18"/>
                <w:lang w:val="en-US"/>
              </w:rPr>
              <w:t>Patients need h</w:t>
            </w:r>
            <w:r w:rsidRPr="000D2569">
              <w:rPr>
                <w:rFonts w:asciiTheme="majorHAnsi" w:hAnsiTheme="majorHAnsi" w:cstheme="majorHAnsi"/>
                <w:sz w:val="18"/>
                <w:szCs w:val="18"/>
                <w:lang w:val="en-US"/>
              </w:rPr>
              <w:t xml:space="preserve">elp to find out what is important and help to prioritize. </w:t>
            </w:r>
          </w:p>
        </w:tc>
        <w:tc>
          <w:tcPr>
            <w:tcW w:w="3544" w:type="dxa"/>
          </w:tcPr>
          <w:p w14:paraId="4E429096" w14:textId="77777777" w:rsidR="00072143" w:rsidRPr="000D2569" w:rsidRDefault="00072143" w:rsidP="00B77FCD">
            <w:pPr>
              <w:autoSpaceDE w:val="0"/>
              <w:autoSpaceDN w:val="0"/>
              <w:adjustRightInd w:val="0"/>
              <w:rPr>
                <w:rFonts w:asciiTheme="majorHAnsi" w:hAnsiTheme="majorHAnsi" w:cstheme="majorHAnsi"/>
                <w:sz w:val="18"/>
                <w:szCs w:val="18"/>
                <w:lang w:val="en-US"/>
              </w:rPr>
            </w:pPr>
            <w:r w:rsidRPr="000D2569">
              <w:rPr>
                <w:rFonts w:asciiTheme="majorHAnsi" w:hAnsiTheme="majorHAnsi" w:cstheme="majorHAnsi"/>
                <w:sz w:val="18"/>
                <w:szCs w:val="18"/>
                <w:lang w:val="en-US"/>
              </w:rPr>
              <w:t>Include core self-management strategies including enhancement of self-efficacy. guided by ACT interviewing techniques.</w:t>
            </w:r>
          </w:p>
          <w:p w14:paraId="6AB1B75C" w14:textId="77777777" w:rsidR="00072143" w:rsidRPr="000D2569" w:rsidRDefault="00072143" w:rsidP="00B77FCD">
            <w:pPr>
              <w:autoSpaceDE w:val="0"/>
              <w:autoSpaceDN w:val="0"/>
              <w:adjustRightInd w:val="0"/>
              <w:rPr>
                <w:rFonts w:asciiTheme="majorHAnsi" w:hAnsiTheme="majorHAnsi" w:cstheme="majorHAnsi"/>
                <w:b/>
                <w:bCs/>
                <w:sz w:val="18"/>
                <w:szCs w:val="18"/>
                <w:lang w:val="en-US"/>
              </w:rPr>
            </w:pPr>
            <w:r w:rsidRPr="000D2569">
              <w:rPr>
                <w:rFonts w:asciiTheme="majorHAnsi" w:hAnsiTheme="majorHAnsi" w:cstheme="majorHAnsi"/>
                <w:sz w:val="18"/>
                <w:szCs w:val="18"/>
                <w:lang w:val="en-US"/>
              </w:rPr>
              <w:t>As a result of the workshops, we have adjusted and added a special focus on acceptance and crisis theory as this is a population of newly diagnosed patients. Self-efficacy theory confirms that getting to know one’s emotional response increases self-efficacy, thus addressing the natural grief end crisis response seems appropriate, as it both increases self-efficacy and acceptance. Thus, understanding illness response is a prerequisite for acceptance of illness.</w:t>
            </w:r>
          </w:p>
        </w:tc>
      </w:tr>
    </w:tbl>
    <w:p w14:paraId="7EA3E5FC" w14:textId="77777777" w:rsidR="00072143" w:rsidRPr="00174BEE" w:rsidRDefault="00072143">
      <w:pPr>
        <w:rPr>
          <w:lang w:val="en-US"/>
        </w:rPr>
      </w:pPr>
    </w:p>
    <w:sectPr w:rsidR="00072143" w:rsidRPr="00174BEE" w:rsidSect="00174BEE">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BEE"/>
    <w:rsid w:val="00072143"/>
    <w:rsid w:val="00091F53"/>
    <w:rsid w:val="00174BEE"/>
    <w:rsid w:val="002E2210"/>
    <w:rsid w:val="005E7099"/>
    <w:rsid w:val="006E78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76A26"/>
  <w15:chartTrackingRefBased/>
  <w15:docId w15:val="{C1488DD7-BA88-4E4E-A423-2A5E271BC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BE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174B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link w:val="ListeafsnitTegn"/>
    <w:uiPriority w:val="34"/>
    <w:qFormat/>
    <w:rsid w:val="00174BEE"/>
    <w:pPr>
      <w:ind w:left="720"/>
      <w:contextualSpacing/>
    </w:pPr>
  </w:style>
  <w:style w:type="character" w:customStyle="1" w:styleId="ListeafsnitTegn">
    <w:name w:val="Listeafsnit Tegn"/>
    <w:basedOn w:val="Standardskrifttypeiafsnit"/>
    <w:link w:val="Listeafsnit"/>
    <w:uiPriority w:val="34"/>
    <w:locked/>
    <w:rsid w:val="00174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030</Words>
  <Characters>36787</Characters>
  <Application>Microsoft Office Word</Application>
  <DocSecurity>0</DocSecurity>
  <Lines>306</Lines>
  <Paragraphs>85</Paragraphs>
  <ScaleCrop>false</ScaleCrop>
  <Company/>
  <LinksUpToDate>false</LinksUpToDate>
  <CharactersWithSpaces>4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Holberg Lindgren</dc:creator>
  <cp:keywords/>
  <dc:description/>
  <cp:lastModifiedBy>Luise Holberg Lindgren</cp:lastModifiedBy>
  <cp:revision>3</cp:revision>
  <dcterms:created xsi:type="dcterms:W3CDTF">2022-11-21T10:03:00Z</dcterms:created>
  <dcterms:modified xsi:type="dcterms:W3CDTF">2022-12-21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6fef96-bbf0-4597-b2f8-edc90ad0fef6</vt:lpwstr>
  </property>
</Properties>
</file>